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: Analysis of the radiation exposure (total) associated with the management of SPN for chest radiograph according to the management strategy and for patients with a final diagnosis of lung cancer and those without it: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tbl>
      <w:tblPr>
        <w:tblW w:w="8789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1276"/>
        <w:gridCol w:w="1701"/>
        <w:gridCol w:w="1559"/>
        <w:gridCol w:w="1559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terven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(mS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ncer (mS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cancer (mSv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llow-up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4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57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.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/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4 (17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68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8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90.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mmediate interven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22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 (74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2.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/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1 (6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57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57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31.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0 (10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1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1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56.9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0:21:00Z</dcterms:created>
  <dc:creator>blumbreras</dc:creator>
  <dc:description/>
  <cp:keywords/>
  <dc:language>en-US</dc:language>
  <cp:lastModifiedBy>blumbreras</cp:lastModifiedBy>
  <dcterms:modified xsi:type="dcterms:W3CDTF">2016-06-23T10:23:00Z</dcterms:modified>
  <cp:revision>3</cp:revision>
  <dc:subject/>
  <dc:title/>
</cp:coreProperties>
</file>